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C8325A" w14:textId="0CA77DA6" w:rsidR="00ED5968" w:rsidRPr="00ED5968" w:rsidRDefault="00A57016" w:rsidP="00ED5968">
      <w:pPr>
        <w:autoSpaceDE w:val="0"/>
        <w:autoSpaceDN w:val="0"/>
        <w:adjustRightInd w:val="0"/>
        <w:spacing w:after="120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l </w:t>
      </w:r>
      <w:r w:rsidR="00ED5968">
        <w:rPr>
          <w:rFonts w:ascii="Arial" w:hAnsi="Arial" w:cs="Arial"/>
          <w:b/>
          <w:bCs/>
        </w:rPr>
        <w:t>Figure</w:t>
      </w:r>
      <w:r w:rsidR="009B542D" w:rsidRPr="005B533E">
        <w:rPr>
          <w:rFonts w:ascii="Arial" w:hAnsi="Arial" w:cs="Arial"/>
          <w:b/>
          <w:bCs/>
        </w:rPr>
        <w:t xml:space="preserve"> 1. </w:t>
      </w:r>
      <w:r w:rsidR="00CD7AC4">
        <w:rPr>
          <w:rFonts w:ascii="Arial" w:hAnsi="Arial" w:cs="Arial"/>
          <w:b/>
          <w:bCs/>
        </w:rPr>
        <w:t>Inhibition of RVFV, DBV, and OROV by</w:t>
      </w:r>
      <w:r w:rsidR="009B542D" w:rsidRPr="005B533E">
        <w:rPr>
          <w:rFonts w:ascii="Arial" w:hAnsi="Arial" w:cs="Arial"/>
          <w:b/>
          <w:bCs/>
        </w:rPr>
        <w:t xml:space="preserve"> </w:t>
      </w:r>
      <w:r w:rsidR="009B542D">
        <w:rPr>
          <w:rFonts w:ascii="Arial" w:hAnsi="Arial" w:cs="Arial"/>
          <w:b/>
          <w:bCs/>
        </w:rPr>
        <w:t>4’-FlU</w:t>
      </w:r>
      <w:r>
        <w:rPr>
          <w:rFonts w:ascii="Arial" w:hAnsi="Arial" w:cs="Arial"/>
          <w:b/>
          <w:bCs/>
        </w:rPr>
        <w:t xml:space="preserve">, ribavirin, and </w:t>
      </w:r>
      <w:r w:rsidRPr="00ED5968">
        <w:rPr>
          <w:rFonts w:ascii="Arial" w:hAnsi="Arial" w:cs="Arial"/>
          <w:b/>
          <w:bCs/>
        </w:rPr>
        <w:t>favipiravir</w:t>
      </w:r>
      <w:r w:rsidR="009B542D" w:rsidRPr="00ED5968">
        <w:rPr>
          <w:rFonts w:ascii="Arial" w:hAnsi="Arial" w:cs="Arial"/>
          <w:b/>
          <w:bCs/>
        </w:rPr>
        <w:t>.</w:t>
      </w:r>
      <w:r w:rsidR="00ED5968" w:rsidRPr="00ED5968">
        <w:rPr>
          <w:rFonts w:ascii="Arial" w:hAnsi="Arial" w:cs="Arial"/>
          <w:b/>
          <w:bCs/>
        </w:rPr>
        <w:t xml:space="preserve"> </w:t>
      </w:r>
      <w:r w:rsidR="00ED5968" w:rsidRPr="00ED5968">
        <w:rPr>
          <w:rFonts w:ascii="Arial" w:hAnsi="Arial" w:cs="Arial"/>
        </w:rPr>
        <w:t xml:space="preserve">The inhibition curves </w:t>
      </w:r>
      <w:r w:rsidR="00CD7AC4">
        <w:rPr>
          <w:rFonts w:ascii="Arial" w:hAnsi="Arial" w:cs="Arial"/>
        </w:rPr>
        <w:t xml:space="preserve">based 8-concentration VYR assays in </w:t>
      </w:r>
      <w:r w:rsidR="00ED5968" w:rsidRPr="00ED5968">
        <w:rPr>
          <w:rFonts w:ascii="Arial" w:hAnsi="Arial" w:cs="Arial"/>
        </w:rPr>
        <w:t xml:space="preserve">Vero 76 cells infected with RVFV </w:t>
      </w:r>
      <w:r w:rsidR="00CD7AC4">
        <w:rPr>
          <w:rFonts w:ascii="Arial" w:hAnsi="Arial" w:cs="Arial"/>
        </w:rPr>
        <w:t>or</w:t>
      </w:r>
      <w:r w:rsidR="00ED5968" w:rsidRPr="00ED5968">
        <w:rPr>
          <w:rFonts w:ascii="Arial" w:hAnsi="Arial" w:cs="Arial"/>
        </w:rPr>
        <w:t xml:space="preserve"> Vero E6 cells infected with D</w:t>
      </w:r>
      <w:r w:rsidR="00CD7AC4">
        <w:rPr>
          <w:rFonts w:ascii="Arial" w:hAnsi="Arial" w:cs="Arial"/>
        </w:rPr>
        <w:t>B</w:t>
      </w:r>
      <w:r w:rsidR="00ED5968" w:rsidRPr="00ED5968">
        <w:rPr>
          <w:rFonts w:ascii="Arial" w:hAnsi="Arial" w:cs="Arial"/>
        </w:rPr>
        <w:t>V, OROV (</w:t>
      </w:r>
      <w:proofErr w:type="spellStart"/>
      <w:r w:rsidR="00ED5968" w:rsidRPr="00ED5968">
        <w:rPr>
          <w:rFonts w:ascii="Arial" w:hAnsi="Arial" w:cs="Arial"/>
        </w:rPr>
        <w:t>BeAn</w:t>
      </w:r>
      <w:proofErr w:type="spellEnd"/>
      <w:r w:rsidR="002A367D">
        <w:rPr>
          <w:rFonts w:ascii="Arial" w:hAnsi="Arial" w:cs="Arial"/>
        </w:rPr>
        <w:t xml:space="preserve"> 19991 strain</w:t>
      </w:r>
      <w:r w:rsidR="00ED5968" w:rsidRPr="00ED5968">
        <w:rPr>
          <w:rFonts w:ascii="Arial" w:hAnsi="Arial" w:cs="Arial"/>
        </w:rPr>
        <w:t>) or OROV (240023</w:t>
      </w:r>
      <w:r w:rsidR="002A367D">
        <w:rPr>
          <w:rFonts w:ascii="Arial" w:hAnsi="Arial" w:cs="Arial"/>
        </w:rPr>
        <w:t xml:space="preserve"> strain</w:t>
      </w:r>
      <w:r w:rsidR="00ED5968" w:rsidRPr="00ED5968">
        <w:rPr>
          <w:rFonts w:ascii="Arial" w:hAnsi="Arial" w:cs="Arial"/>
        </w:rPr>
        <w:t xml:space="preserve">). The data represent the mean </w:t>
      </w:r>
      <w:r w:rsidR="00ED5968" w:rsidRPr="00ED5968">
        <w:rPr>
          <w:rFonts w:ascii="Arial" w:hAnsi="Arial" w:cs="Arial"/>
        </w:rPr>
        <w:sym w:font="Symbol" w:char="F0B1"/>
      </w:r>
      <w:r w:rsidR="00ED5968" w:rsidRPr="00ED5968">
        <w:rPr>
          <w:rFonts w:ascii="Arial" w:hAnsi="Arial" w:cs="Arial"/>
        </w:rPr>
        <w:t xml:space="preserve"> standard deviation of 3 separate experiments.</w:t>
      </w:r>
    </w:p>
    <w:p w14:paraId="263E6283" w14:textId="77777777" w:rsidR="009B542D" w:rsidRDefault="009B542D" w:rsidP="009B542D">
      <w:pPr>
        <w:rPr>
          <w:rFonts w:ascii="Arial" w:hAnsi="Arial" w:cs="Arial"/>
          <w:b/>
          <w:bCs/>
        </w:rPr>
      </w:pPr>
    </w:p>
    <w:p w14:paraId="1981923B" w14:textId="77777777" w:rsidR="000C00B7" w:rsidRDefault="000C00B7" w:rsidP="00C939B7">
      <w:pPr>
        <w:autoSpaceDE w:val="0"/>
        <w:autoSpaceDN w:val="0"/>
        <w:adjustRightInd w:val="0"/>
        <w:spacing w:after="120"/>
        <w:rPr>
          <w:rFonts w:ascii="Arial" w:hAnsi="Arial" w:cs="Arial"/>
          <w:sz w:val="20"/>
          <w:szCs w:val="20"/>
        </w:rPr>
      </w:pPr>
    </w:p>
    <w:p w14:paraId="7D8C8455" w14:textId="6B6B3852" w:rsidR="00DD3204" w:rsidRDefault="003B636E" w:rsidP="000C00B7">
      <w:pPr>
        <w:rPr>
          <w:rFonts w:ascii="Arial" w:hAnsi="Arial" w:cs="Arial"/>
          <w:sz w:val="20"/>
          <w:szCs w:val="20"/>
        </w:rPr>
        <w:sectPr w:rsidR="00DD3204" w:rsidSect="0005614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hAnsi="Arial" w:cs="Arial"/>
          <w:noProof/>
          <w:sz w:val="20"/>
          <w:szCs w:val="20"/>
          <w14:ligatures w14:val="standardContextual"/>
        </w:rPr>
        <w:drawing>
          <wp:inline distT="0" distB="0" distL="0" distR="0" wp14:anchorId="0B5CA451" wp14:editId="1CAF5FC8">
            <wp:extent cx="5943600" cy="5706745"/>
            <wp:effectExtent l="0" t="0" r="0" b="0"/>
            <wp:docPr id="189311947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3119479" name="Picture 1893119479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706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76D490" w14:textId="77777777" w:rsidR="00DD3204" w:rsidRDefault="00DD3204" w:rsidP="00DD3204">
      <w:pPr>
        <w:autoSpaceDE w:val="0"/>
        <w:autoSpaceDN w:val="0"/>
        <w:adjustRightInd w:val="0"/>
        <w:spacing w:after="120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l </w:t>
      </w:r>
      <w:r w:rsidRPr="005B533E">
        <w:rPr>
          <w:rFonts w:ascii="Arial" w:hAnsi="Arial" w:cs="Arial"/>
          <w:b/>
          <w:bCs/>
        </w:rPr>
        <w:t xml:space="preserve">Table 1. </w:t>
      </w:r>
      <w:r w:rsidRPr="00441983">
        <w:rPr>
          <w:rFonts w:ascii="Arial" w:hAnsi="Arial" w:cs="Arial"/>
          <w:b/>
          <w:bCs/>
          <w:i/>
          <w:iCs/>
        </w:rPr>
        <w:t>In vitro</w:t>
      </w:r>
      <w:r w:rsidRPr="005B533E">
        <w:rPr>
          <w:rFonts w:ascii="Arial" w:hAnsi="Arial" w:cs="Arial"/>
          <w:b/>
          <w:bCs/>
        </w:rPr>
        <w:t xml:space="preserve"> inhibition of</w:t>
      </w:r>
      <w:r>
        <w:rPr>
          <w:rFonts w:ascii="Arial" w:hAnsi="Arial" w:cs="Arial"/>
          <w:b/>
          <w:bCs/>
        </w:rPr>
        <w:t xml:space="preserve"> OROV</w:t>
      </w:r>
      <w:r w:rsidRPr="005B533E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 xml:space="preserve">strain 240023 </w:t>
      </w:r>
      <w:r w:rsidRPr="005B533E">
        <w:rPr>
          <w:rFonts w:ascii="Arial" w:hAnsi="Arial" w:cs="Arial"/>
          <w:b/>
          <w:bCs/>
        </w:rPr>
        <w:t xml:space="preserve">by </w:t>
      </w:r>
      <w:r>
        <w:rPr>
          <w:rFonts w:ascii="Arial" w:hAnsi="Arial" w:cs="Arial"/>
          <w:b/>
          <w:bCs/>
        </w:rPr>
        <w:t>4’-FlU, ribavirin, and favipiravir</w:t>
      </w:r>
      <w:r w:rsidRPr="005B533E">
        <w:rPr>
          <w:rFonts w:ascii="Arial" w:hAnsi="Arial" w:cs="Arial"/>
          <w:b/>
          <w:bCs/>
        </w:rPr>
        <w:t>.</w:t>
      </w:r>
    </w:p>
    <w:p w14:paraId="5FC595E4" w14:textId="77777777" w:rsidR="00DD3204" w:rsidRDefault="00DD3204" w:rsidP="00DD3204">
      <w:pPr>
        <w:rPr>
          <w:rFonts w:ascii="Arial" w:hAnsi="Arial" w:cs="Arial"/>
          <w:b/>
          <w:bCs/>
        </w:rPr>
      </w:pPr>
    </w:p>
    <w:tbl>
      <w:tblPr>
        <w:tblStyle w:val="TableGrid"/>
        <w:tblW w:w="8010" w:type="dxa"/>
        <w:jc w:val="center"/>
        <w:tblLayout w:type="fixed"/>
        <w:tblLook w:val="04A0" w:firstRow="1" w:lastRow="0" w:firstColumn="1" w:lastColumn="0" w:noHBand="0" w:noVBand="1"/>
      </w:tblPr>
      <w:tblGrid>
        <w:gridCol w:w="1624"/>
        <w:gridCol w:w="1436"/>
        <w:gridCol w:w="1710"/>
        <w:gridCol w:w="1620"/>
        <w:gridCol w:w="1620"/>
      </w:tblGrid>
      <w:tr w:rsidR="00DD3204" w:rsidRPr="003179D4" w14:paraId="2AC7E7BB" w14:textId="77777777" w:rsidTr="00793405">
        <w:trPr>
          <w:cantSplit/>
          <w:trHeight w:val="720"/>
          <w:jc w:val="center"/>
        </w:trPr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143627" w14:textId="77777777" w:rsidR="00DD3204" w:rsidRDefault="00DD3204" w:rsidP="00793405">
            <w:pPr>
              <w:autoSpaceDE w:val="0"/>
              <w:autoSpaceDN w:val="0"/>
              <w:ind w:left="-100" w:right="-12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46E4658" w14:textId="77777777" w:rsidR="00DD3204" w:rsidRDefault="00DD3204" w:rsidP="00793405">
            <w:pPr>
              <w:autoSpaceDE w:val="0"/>
              <w:autoSpaceDN w:val="0"/>
              <w:ind w:left="-100" w:right="-12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8D5F16" w14:textId="77777777" w:rsidR="00DD3204" w:rsidRPr="003179D4" w:rsidRDefault="00DD3204" w:rsidP="00793405">
            <w:pPr>
              <w:autoSpaceDE w:val="0"/>
              <w:autoSpaceDN w:val="0"/>
              <w:ind w:left="-100" w:right="-12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4’-FlU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857C8D" w14:textId="77777777" w:rsidR="00DD3204" w:rsidRPr="003179D4" w:rsidRDefault="00DD3204" w:rsidP="00793405">
            <w:pPr>
              <w:autoSpaceDE w:val="0"/>
              <w:autoSpaceDN w:val="0"/>
              <w:ind w:left="-100" w:right="-12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Ribaviri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7F17B" w14:textId="77777777" w:rsidR="00DD3204" w:rsidRPr="003179D4" w:rsidRDefault="00DD3204" w:rsidP="00793405">
            <w:pPr>
              <w:autoSpaceDE w:val="0"/>
              <w:autoSpaceDN w:val="0"/>
              <w:ind w:left="-100" w:right="-12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Favipiravir</w:t>
            </w:r>
          </w:p>
        </w:tc>
      </w:tr>
      <w:tr w:rsidR="00DD3204" w:rsidRPr="003179D4" w14:paraId="52F0ADAD" w14:textId="77777777" w:rsidTr="00793405">
        <w:trPr>
          <w:cantSplit/>
          <w:trHeight w:val="720"/>
          <w:jc w:val="center"/>
        </w:trPr>
        <w:tc>
          <w:tcPr>
            <w:tcW w:w="1624" w:type="dxa"/>
            <w:vMerge w:val="restart"/>
            <w:tcBorders>
              <w:left w:val="single" w:sz="4" w:space="0" w:color="auto"/>
            </w:tcBorders>
            <w:vAlign w:val="center"/>
          </w:tcPr>
          <w:p w14:paraId="2F660E03" w14:textId="77777777" w:rsidR="003542B3" w:rsidRDefault="00DD3204" w:rsidP="003542B3">
            <w:pPr>
              <w:spacing w:before="240" w:after="2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OROV</w:t>
            </w:r>
            <w:r w:rsidR="003542B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  <w:p w14:paraId="5211C813" w14:textId="7CB463D0" w:rsidR="00DD3204" w:rsidRPr="003179D4" w:rsidRDefault="003542B3" w:rsidP="003542B3">
            <w:pPr>
              <w:spacing w:before="240" w:after="2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strain 240023)</w:t>
            </w:r>
          </w:p>
        </w:tc>
        <w:tc>
          <w:tcPr>
            <w:tcW w:w="1436" w:type="dxa"/>
            <w:vAlign w:val="center"/>
          </w:tcPr>
          <w:p w14:paraId="0F356443" w14:textId="77777777" w:rsidR="00DD3204" w:rsidRPr="003179D4" w:rsidRDefault="00DD3204" w:rsidP="00793405">
            <w:pPr>
              <w:spacing w:before="24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79D4">
              <w:rPr>
                <w:rFonts w:ascii="Arial" w:hAnsi="Arial" w:cs="Arial"/>
                <w:b/>
                <w:bCs/>
                <w:sz w:val="20"/>
                <w:szCs w:val="20"/>
              </w:rPr>
              <w:t>EC</w:t>
            </w:r>
            <w:r w:rsidRPr="003179D4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 xml:space="preserve">90 </w:t>
            </w:r>
            <w:r w:rsidRPr="003179D4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3179D4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6D"/>
            </w:r>
            <w:r w:rsidRPr="003179D4">
              <w:rPr>
                <w:rFonts w:ascii="Arial" w:hAnsi="Arial" w:cs="Arial"/>
                <w:b/>
                <w:bCs/>
                <w:sz w:val="20"/>
                <w:szCs w:val="20"/>
              </w:rPr>
              <w:t>M)</w:t>
            </w:r>
          </w:p>
        </w:tc>
        <w:tc>
          <w:tcPr>
            <w:tcW w:w="1710" w:type="dxa"/>
            <w:vAlign w:val="center"/>
          </w:tcPr>
          <w:p w14:paraId="0E540C46" w14:textId="77777777" w:rsidR="00DD3204" w:rsidRPr="00C939B7" w:rsidRDefault="00DD3204" w:rsidP="00793405">
            <w:pPr>
              <w:spacing w:before="24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39B7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56</w:t>
            </w:r>
            <w:r w:rsidRPr="00C939B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939B7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C939B7">
              <w:rPr>
                <w:rFonts w:ascii="Arial" w:hAnsi="Arial" w:cs="Arial"/>
                <w:sz w:val="20"/>
                <w:szCs w:val="20"/>
              </w:rPr>
              <w:t xml:space="preserve"> 0.00</w:t>
            </w:r>
            <w:r>
              <w:rPr>
                <w:rFonts w:ascii="Arial" w:hAnsi="Arial" w:cs="Arial"/>
                <w:sz w:val="20"/>
                <w:szCs w:val="20"/>
              </w:rPr>
              <w:t>05</w:t>
            </w:r>
          </w:p>
        </w:tc>
        <w:tc>
          <w:tcPr>
            <w:tcW w:w="1620" w:type="dxa"/>
            <w:vAlign w:val="center"/>
          </w:tcPr>
          <w:p w14:paraId="49679A2B" w14:textId="77777777" w:rsidR="00DD3204" w:rsidRDefault="00DD3204" w:rsidP="00793405">
            <w:pPr>
              <w:spacing w:before="24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2 </w:t>
            </w:r>
            <w:r w:rsidRPr="003179D4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11</w:t>
            </w:r>
          </w:p>
        </w:tc>
        <w:tc>
          <w:tcPr>
            <w:tcW w:w="1620" w:type="dxa"/>
            <w:vAlign w:val="center"/>
          </w:tcPr>
          <w:p w14:paraId="26923B10" w14:textId="77777777" w:rsidR="00DD3204" w:rsidRDefault="00DD3204" w:rsidP="00793405">
            <w:pPr>
              <w:spacing w:before="24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8 </w:t>
            </w:r>
            <w:r w:rsidRPr="003179D4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2.3</w:t>
            </w:r>
          </w:p>
        </w:tc>
      </w:tr>
      <w:tr w:rsidR="00DD3204" w:rsidRPr="003179D4" w14:paraId="63F1048B" w14:textId="77777777" w:rsidTr="00793405">
        <w:trPr>
          <w:cantSplit/>
          <w:trHeight w:val="720"/>
          <w:jc w:val="center"/>
        </w:trPr>
        <w:tc>
          <w:tcPr>
            <w:tcW w:w="1624" w:type="dxa"/>
            <w:vMerge/>
            <w:tcBorders>
              <w:left w:val="single" w:sz="4" w:space="0" w:color="auto"/>
            </w:tcBorders>
            <w:vAlign w:val="center"/>
          </w:tcPr>
          <w:p w14:paraId="7643B005" w14:textId="77777777" w:rsidR="00DD3204" w:rsidRPr="003179D4" w:rsidRDefault="00DD3204" w:rsidP="00793405">
            <w:pPr>
              <w:spacing w:before="240" w:after="2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36" w:type="dxa"/>
            <w:vAlign w:val="center"/>
          </w:tcPr>
          <w:p w14:paraId="1DC4986B" w14:textId="77777777" w:rsidR="00DD3204" w:rsidRPr="003179D4" w:rsidRDefault="00DD3204" w:rsidP="00793405">
            <w:pPr>
              <w:spacing w:before="24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79D4">
              <w:rPr>
                <w:rFonts w:ascii="Arial" w:hAnsi="Arial" w:cs="Arial"/>
                <w:b/>
                <w:bCs/>
                <w:sz w:val="20"/>
                <w:szCs w:val="20"/>
              </w:rPr>
              <w:t>CC</w:t>
            </w:r>
            <w:r w:rsidRPr="003179D4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 xml:space="preserve">50 </w:t>
            </w:r>
            <w:r w:rsidRPr="003179D4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3179D4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6D"/>
            </w:r>
            <w:r w:rsidRPr="003179D4">
              <w:rPr>
                <w:rFonts w:ascii="Arial" w:hAnsi="Arial" w:cs="Arial"/>
                <w:b/>
                <w:bCs/>
                <w:sz w:val="20"/>
                <w:szCs w:val="20"/>
              </w:rPr>
              <w:t>M)</w:t>
            </w:r>
          </w:p>
        </w:tc>
        <w:tc>
          <w:tcPr>
            <w:tcW w:w="1710" w:type="dxa"/>
            <w:vAlign w:val="center"/>
          </w:tcPr>
          <w:p w14:paraId="1A180A3B" w14:textId="77777777" w:rsidR="00DD3204" w:rsidRPr="00C939B7" w:rsidRDefault="00DD3204" w:rsidP="00793405">
            <w:pPr>
              <w:spacing w:before="24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39B7">
              <w:rPr>
                <w:rFonts w:ascii="Arial" w:hAnsi="Arial" w:cs="Arial"/>
                <w:sz w:val="20"/>
                <w:szCs w:val="20"/>
              </w:rPr>
              <w:t>&gt; 1</w:t>
            </w:r>
          </w:p>
        </w:tc>
        <w:tc>
          <w:tcPr>
            <w:tcW w:w="1620" w:type="dxa"/>
            <w:vAlign w:val="center"/>
          </w:tcPr>
          <w:p w14:paraId="274D263E" w14:textId="77777777" w:rsidR="00DD3204" w:rsidRDefault="00DD3204" w:rsidP="00793405">
            <w:pPr>
              <w:spacing w:before="24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500 </w:t>
            </w:r>
            <w:r w:rsidRPr="003179D4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100</w:t>
            </w:r>
          </w:p>
        </w:tc>
        <w:tc>
          <w:tcPr>
            <w:tcW w:w="1620" w:type="dxa"/>
            <w:vAlign w:val="center"/>
          </w:tcPr>
          <w:p w14:paraId="55C0E3D3" w14:textId="77777777" w:rsidR="00DD3204" w:rsidRDefault="00DD3204" w:rsidP="00793405">
            <w:pPr>
              <w:spacing w:before="24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767 </w:t>
            </w:r>
            <w:r w:rsidRPr="003179D4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208</w:t>
            </w:r>
          </w:p>
        </w:tc>
      </w:tr>
      <w:tr w:rsidR="00DD3204" w:rsidRPr="003179D4" w14:paraId="1F2DB708" w14:textId="77777777" w:rsidTr="00793405">
        <w:trPr>
          <w:cantSplit/>
          <w:trHeight w:val="720"/>
          <w:jc w:val="center"/>
        </w:trPr>
        <w:tc>
          <w:tcPr>
            <w:tcW w:w="1624" w:type="dxa"/>
            <w:vMerge/>
            <w:tcBorders>
              <w:left w:val="single" w:sz="4" w:space="0" w:color="auto"/>
            </w:tcBorders>
            <w:vAlign w:val="center"/>
          </w:tcPr>
          <w:p w14:paraId="3048421B" w14:textId="77777777" w:rsidR="00DD3204" w:rsidRPr="003179D4" w:rsidRDefault="00DD3204" w:rsidP="00793405">
            <w:pPr>
              <w:spacing w:before="240" w:after="2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36" w:type="dxa"/>
            <w:vAlign w:val="center"/>
          </w:tcPr>
          <w:p w14:paraId="5F1CD814" w14:textId="77777777" w:rsidR="00DD3204" w:rsidRPr="003179D4" w:rsidRDefault="00DD3204" w:rsidP="00793405">
            <w:pPr>
              <w:spacing w:before="24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79D4">
              <w:rPr>
                <w:rFonts w:ascii="Arial" w:hAnsi="Arial" w:cs="Arial"/>
                <w:b/>
                <w:bCs/>
                <w:sz w:val="20"/>
                <w:szCs w:val="20"/>
              </w:rPr>
              <w:t>SI</w:t>
            </w:r>
            <w:r w:rsidRPr="003179D4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90</w:t>
            </w:r>
          </w:p>
        </w:tc>
        <w:tc>
          <w:tcPr>
            <w:tcW w:w="1710" w:type="dxa"/>
            <w:vAlign w:val="center"/>
          </w:tcPr>
          <w:p w14:paraId="709A6209" w14:textId="77777777" w:rsidR="00DD3204" w:rsidRPr="00C939B7" w:rsidRDefault="00DD3204" w:rsidP="00793405">
            <w:pPr>
              <w:spacing w:before="24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39B7">
              <w:rPr>
                <w:rFonts w:ascii="Arial" w:hAnsi="Arial" w:cs="Arial"/>
                <w:sz w:val="20"/>
                <w:szCs w:val="20"/>
              </w:rPr>
              <w:t>&gt; 1</w:t>
            </w:r>
            <w:r>
              <w:rPr>
                <w:rFonts w:ascii="Arial" w:hAnsi="Arial" w:cs="Arial"/>
                <w:sz w:val="20"/>
                <w:szCs w:val="20"/>
              </w:rPr>
              <w:t>80</w:t>
            </w:r>
            <w:r w:rsidRPr="00C939B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939B7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C939B7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620" w:type="dxa"/>
            <w:vAlign w:val="center"/>
          </w:tcPr>
          <w:p w14:paraId="6DAFED40" w14:textId="77777777" w:rsidR="00DD3204" w:rsidRDefault="00DD3204" w:rsidP="00793405">
            <w:pPr>
              <w:spacing w:before="24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9 </w:t>
            </w:r>
            <w:r w:rsidRPr="003179D4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15</w:t>
            </w:r>
          </w:p>
        </w:tc>
        <w:tc>
          <w:tcPr>
            <w:tcW w:w="1620" w:type="dxa"/>
            <w:vAlign w:val="center"/>
          </w:tcPr>
          <w:p w14:paraId="112DA55E" w14:textId="77777777" w:rsidR="00DD3204" w:rsidRDefault="00DD3204" w:rsidP="00793405">
            <w:pPr>
              <w:spacing w:before="24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56 </w:t>
            </w:r>
            <w:r w:rsidRPr="003179D4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24</w:t>
            </w:r>
          </w:p>
        </w:tc>
      </w:tr>
    </w:tbl>
    <w:p w14:paraId="37D36401" w14:textId="77777777" w:rsidR="00DD3204" w:rsidRDefault="00DD3204" w:rsidP="00DD3204">
      <w:pPr>
        <w:autoSpaceDE w:val="0"/>
        <w:autoSpaceDN w:val="0"/>
        <w:adjustRightInd w:val="0"/>
        <w:spacing w:after="120"/>
        <w:rPr>
          <w:rFonts w:ascii="Arial" w:hAnsi="Arial" w:cs="Arial"/>
          <w:sz w:val="20"/>
          <w:szCs w:val="20"/>
        </w:rPr>
      </w:pPr>
    </w:p>
    <w:p w14:paraId="43B059BF" w14:textId="77777777" w:rsidR="00DD3204" w:rsidRDefault="00DD3204" w:rsidP="00DD3204">
      <w:pPr>
        <w:autoSpaceDE w:val="0"/>
        <w:autoSpaceDN w:val="0"/>
        <w:adjustRightInd w:val="0"/>
        <w:spacing w:after="120"/>
        <w:rPr>
          <w:rFonts w:ascii="Arial" w:hAnsi="Arial" w:cs="Arial"/>
          <w:sz w:val="20"/>
          <w:szCs w:val="20"/>
        </w:rPr>
      </w:pPr>
      <w:r w:rsidRPr="003A245C">
        <w:rPr>
          <w:rFonts w:ascii="Arial" w:hAnsi="Arial" w:cs="Arial"/>
          <w:sz w:val="20"/>
          <w:szCs w:val="20"/>
        </w:rPr>
        <w:t xml:space="preserve">The inhibitory effect of 4’-FlU, ribavirin, and favipiravir was evaluated </w:t>
      </w:r>
      <w:r>
        <w:rPr>
          <w:rFonts w:ascii="Arial" w:hAnsi="Arial" w:cs="Arial"/>
          <w:sz w:val="20"/>
          <w:szCs w:val="20"/>
        </w:rPr>
        <w:t>in 4-day</w:t>
      </w:r>
      <w:r w:rsidRPr="003A245C">
        <w:rPr>
          <w:rFonts w:ascii="Arial" w:hAnsi="Arial" w:cs="Arial"/>
          <w:sz w:val="20"/>
          <w:szCs w:val="20"/>
        </w:rPr>
        <w:t xml:space="preserve"> VYR</w:t>
      </w:r>
      <w:r>
        <w:rPr>
          <w:rFonts w:ascii="Arial" w:hAnsi="Arial" w:cs="Arial"/>
          <w:sz w:val="20"/>
          <w:szCs w:val="20"/>
        </w:rPr>
        <w:t xml:space="preserve"> assays using Vero E6 cells. The data represent the mean </w:t>
      </w:r>
      <w:r w:rsidRPr="003179D4">
        <w:rPr>
          <w:rFonts w:ascii="Arial" w:hAnsi="Arial" w:cs="Arial"/>
          <w:sz w:val="20"/>
          <w:szCs w:val="20"/>
        </w:rPr>
        <w:sym w:font="Symbol" w:char="F0B1"/>
      </w:r>
      <w:r>
        <w:rPr>
          <w:rFonts w:ascii="Arial" w:hAnsi="Arial" w:cs="Arial"/>
          <w:sz w:val="20"/>
          <w:szCs w:val="20"/>
        </w:rPr>
        <w:t xml:space="preserve"> standard deviation of 3 separate experiments.</w:t>
      </w:r>
    </w:p>
    <w:p w14:paraId="60B5B5F1" w14:textId="5F6FD6FE" w:rsidR="00394B66" w:rsidRDefault="00DD3204" w:rsidP="00DD3204">
      <w:pPr>
        <w:rPr>
          <w:rFonts w:ascii="Arial" w:hAnsi="Arial" w:cs="Arial"/>
          <w:sz w:val="20"/>
          <w:szCs w:val="20"/>
        </w:rPr>
      </w:pPr>
      <w:r w:rsidRPr="003A245C">
        <w:rPr>
          <w:rFonts w:ascii="Arial" w:hAnsi="Arial" w:cs="Arial"/>
          <w:sz w:val="20"/>
          <w:szCs w:val="20"/>
        </w:rPr>
        <w:t>E</w:t>
      </w:r>
      <w:r>
        <w:rPr>
          <w:rFonts w:ascii="Arial" w:hAnsi="Arial" w:cs="Arial"/>
          <w:sz w:val="20"/>
          <w:szCs w:val="20"/>
        </w:rPr>
        <w:t>C</w:t>
      </w:r>
      <w:r>
        <w:rPr>
          <w:rFonts w:ascii="Arial" w:hAnsi="Arial" w:cs="Arial"/>
          <w:sz w:val="20"/>
          <w:szCs w:val="20"/>
          <w:vertAlign w:val="subscript"/>
        </w:rPr>
        <w:t>9</w:t>
      </w:r>
      <w:r w:rsidRPr="003A245C">
        <w:rPr>
          <w:rFonts w:ascii="Arial" w:hAnsi="Arial" w:cs="Arial"/>
          <w:sz w:val="20"/>
          <w:szCs w:val="20"/>
          <w:vertAlign w:val="subscript"/>
        </w:rPr>
        <w:t>0</w:t>
      </w:r>
      <w:r>
        <w:rPr>
          <w:rFonts w:ascii="Arial" w:hAnsi="Arial" w:cs="Arial"/>
          <w:sz w:val="20"/>
          <w:szCs w:val="20"/>
        </w:rPr>
        <w:t xml:space="preserve"> =</w:t>
      </w:r>
      <w:r w:rsidRPr="003A245C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90% inhibitory concentration. </w:t>
      </w:r>
      <w:r w:rsidRPr="003A245C">
        <w:rPr>
          <w:rFonts w:ascii="Arial" w:hAnsi="Arial" w:cs="Arial"/>
          <w:sz w:val="20"/>
          <w:szCs w:val="20"/>
        </w:rPr>
        <w:t>CC</w:t>
      </w:r>
      <w:r w:rsidRPr="003A245C">
        <w:rPr>
          <w:rFonts w:ascii="Arial" w:hAnsi="Arial" w:cs="Arial"/>
          <w:sz w:val="20"/>
          <w:szCs w:val="20"/>
          <w:vertAlign w:val="subscript"/>
        </w:rPr>
        <w:t>50</w:t>
      </w:r>
      <w:r w:rsidRPr="003A245C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= 50% cell cytotoxic concentration. SI</w:t>
      </w:r>
      <w:r w:rsidRPr="00394B66">
        <w:rPr>
          <w:rFonts w:ascii="Arial" w:hAnsi="Arial" w:cs="Arial"/>
          <w:sz w:val="20"/>
          <w:szCs w:val="20"/>
          <w:vertAlign w:val="subscript"/>
        </w:rPr>
        <w:t>90</w:t>
      </w:r>
      <w:r>
        <w:rPr>
          <w:rFonts w:ascii="Arial" w:hAnsi="Arial" w:cs="Arial"/>
          <w:sz w:val="20"/>
          <w:szCs w:val="20"/>
        </w:rPr>
        <w:t>, Selectivity Index = CC</w:t>
      </w:r>
      <w:r w:rsidRPr="008123A8">
        <w:rPr>
          <w:rFonts w:ascii="Arial" w:hAnsi="Arial" w:cs="Arial"/>
          <w:sz w:val="20"/>
          <w:szCs w:val="20"/>
          <w:vertAlign w:val="subscript"/>
        </w:rPr>
        <w:t>50</w:t>
      </w:r>
      <w:r>
        <w:rPr>
          <w:rFonts w:ascii="Arial" w:hAnsi="Arial" w:cs="Arial"/>
          <w:sz w:val="20"/>
          <w:szCs w:val="20"/>
        </w:rPr>
        <w:t>/EC</w:t>
      </w:r>
      <w:r w:rsidRPr="008123A8">
        <w:rPr>
          <w:rFonts w:ascii="Arial" w:hAnsi="Arial" w:cs="Arial"/>
          <w:sz w:val="20"/>
          <w:szCs w:val="20"/>
          <w:vertAlign w:val="subscript"/>
        </w:rPr>
        <w:t>90</w:t>
      </w:r>
      <w:r>
        <w:rPr>
          <w:rFonts w:ascii="Arial" w:hAnsi="Arial" w:cs="Arial"/>
          <w:sz w:val="20"/>
          <w:szCs w:val="20"/>
        </w:rPr>
        <w:t>.</w:t>
      </w:r>
      <w:r w:rsidR="000C00B7">
        <w:rPr>
          <w:rFonts w:ascii="Arial" w:hAnsi="Arial" w:cs="Arial"/>
          <w:sz w:val="20"/>
          <w:szCs w:val="20"/>
        </w:rPr>
        <w:fldChar w:fldCharType="begin"/>
      </w:r>
      <w:r w:rsidR="000C00B7">
        <w:rPr>
          <w:rFonts w:ascii="Arial" w:hAnsi="Arial" w:cs="Arial"/>
          <w:sz w:val="20"/>
          <w:szCs w:val="20"/>
        </w:rPr>
        <w:instrText xml:space="preserve"> ADDIN EN.REFLIST </w:instrText>
      </w:r>
      <w:r w:rsidR="000C00B7">
        <w:rPr>
          <w:rFonts w:ascii="Arial" w:hAnsi="Arial" w:cs="Arial"/>
          <w:sz w:val="20"/>
          <w:szCs w:val="20"/>
        </w:rPr>
        <w:fldChar w:fldCharType="separate"/>
      </w:r>
      <w:r w:rsidR="000C00B7">
        <w:rPr>
          <w:rFonts w:ascii="Arial" w:hAnsi="Arial" w:cs="Arial"/>
          <w:sz w:val="20"/>
          <w:szCs w:val="20"/>
        </w:rPr>
        <w:fldChar w:fldCharType="end"/>
      </w:r>
    </w:p>
    <w:sectPr w:rsidR="00394B66" w:rsidSect="000561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5sterapafeesez2v05zvpt5fss20ddpx9a&quot;&gt;My EndNote Library-Converted&lt;record-ids&gt;&lt;item&gt;1098&lt;/item&gt;&lt;/record-ids&gt;&lt;/item&gt;&lt;/Libraries&gt;"/>
  </w:docVars>
  <w:rsids>
    <w:rsidRoot w:val="009B542D"/>
    <w:rsid w:val="0000179F"/>
    <w:rsid w:val="0002735D"/>
    <w:rsid w:val="00056146"/>
    <w:rsid w:val="0006176D"/>
    <w:rsid w:val="00064E2F"/>
    <w:rsid w:val="000A3626"/>
    <w:rsid w:val="000A5746"/>
    <w:rsid w:val="000B3103"/>
    <w:rsid w:val="000C00B7"/>
    <w:rsid w:val="000E12B9"/>
    <w:rsid w:val="000E3084"/>
    <w:rsid w:val="000E732C"/>
    <w:rsid w:val="000F45D0"/>
    <w:rsid w:val="00131F15"/>
    <w:rsid w:val="00140AF2"/>
    <w:rsid w:val="00144633"/>
    <w:rsid w:val="00151668"/>
    <w:rsid w:val="00161B10"/>
    <w:rsid w:val="001D1A39"/>
    <w:rsid w:val="002147CE"/>
    <w:rsid w:val="00214E0D"/>
    <w:rsid w:val="0022113B"/>
    <w:rsid w:val="00226E39"/>
    <w:rsid w:val="00254591"/>
    <w:rsid w:val="00255B0E"/>
    <w:rsid w:val="0027158B"/>
    <w:rsid w:val="00286342"/>
    <w:rsid w:val="002A32CB"/>
    <w:rsid w:val="002A367D"/>
    <w:rsid w:val="002A7091"/>
    <w:rsid w:val="002B2EED"/>
    <w:rsid w:val="002D7082"/>
    <w:rsid w:val="002E5682"/>
    <w:rsid w:val="002E77E6"/>
    <w:rsid w:val="002E77F8"/>
    <w:rsid w:val="002F4938"/>
    <w:rsid w:val="00307B9D"/>
    <w:rsid w:val="00325F7F"/>
    <w:rsid w:val="003542B3"/>
    <w:rsid w:val="00357BEE"/>
    <w:rsid w:val="003725E7"/>
    <w:rsid w:val="00394B66"/>
    <w:rsid w:val="003A245C"/>
    <w:rsid w:val="003B44F0"/>
    <w:rsid w:val="003B636E"/>
    <w:rsid w:val="003C2299"/>
    <w:rsid w:val="003C5C84"/>
    <w:rsid w:val="003F0964"/>
    <w:rsid w:val="0042190D"/>
    <w:rsid w:val="00441983"/>
    <w:rsid w:val="00441F72"/>
    <w:rsid w:val="004534DE"/>
    <w:rsid w:val="004658F4"/>
    <w:rsid w:val="00483F3E"/>
    <w:rsid w:val="0049380C"/>
    <w:rsid w:val="004C3886"/>
    <w:rsid w:val="004F3F94"/>
    <w:rsid w:val="004F7342"/>
    <w:rsid w:val="00501AAD"/>
    <w:rsid w:val="00502F75"/>
    <w:rsid w:val="005077BA"/>
    <w:rsid w:val="00535D34"/>
    <w:rsid w:val="0053648F"/>
    <w:rsid w:val="00582C25"/>
    <w:rsid w:val="00586371"/>
    <w:rsid w:val="005868A1"/>
    <w:rsid w:val="00591E7F"/>
    <w:rsid w:val="005A0834"/>
    <w:rsid w:val="005C06AC"/>
    <w:rsid w:val="005D40B7"/>
    <w:rsid w:val="0060163C"/>
    <w:rsid w:val="00656423"/>
    <w:rsid w:val="00674112"/>
    <w:rsid w:val="006755E7"/>
    <w:rsid w:val="006A2AA3"/>
    <w:rsid w:val="006B1E15"/>
    <w:rsid w:val="006E567B"/>
    <w:rsid w:val="006E7A00"/>
    <w:rsid w:val="006F57CB"/>
    <w:rsid w:val="00710818"/>
    <w:rsid w:val="00713762"/>
    <w:rsid w:val="007220A9"/>
    <w:rsid w:val="00733D82"/>
    <w:rsid w:val="00743071"/>
    <w:rsid w:val="00767B43"/>
    <w:rsid w:val="00772729"/>
    <w:rsid w:val="007802EE"/>
    <w:rsid w:val="00790CC9"/>
    <w:rsid w:val="007A2DF4"/>
    <w:rsid w:val="007C05F2"/>
    <w:rsid w:val="007D761B"/>
    <w:rsid w:val="007E6EAA"/>
    <w:rsid w:val="008077AC"/>
    <w:rsid w:val="008123A8"/>
    <w:rsid w:val="00825765"/>
    <w:rsid w:val="00884600"/>
    <w:rsid w:val="008C6204"/>
    <w:rsid w:val="008E5B14"/>
    <w:rsid w:val="00913433"/>
    <w:rsid w:val="009140C9"/>
    <w:rsid w:val="00915656"/>
    <w:rsid w:val="0091603E"/>
    <w:rsid w:val="0092504B"/>
    <w:rsid w:val="0095305C"/>
    <w:rsid w:val="00953438"/>
    <w:rsid w:val="0096287D"/>
    <w:rsid w:val="009655FF"/>
    <w:rsid w:val="00973672"/>
    <w:rsid w:val="00991D93"/>
    <w:rsid w:val="00997E35"/>
    <w:rsid w:val="009A15B5"/>
    <w:rsid w:val="009B542D"/>
    <w:rsid w:val="009E769B"/>
    <w:rsid w:val="00A37024"/>
    <w:rsid w:val="00A57016"/>
    <w:rsid w:val="00A665E7"/>
    <w:rsid w:val="00A741E7"/>
    <w:rsid w:val="00AA0E36"/>
    <w:rsid w:val="00AA1BCA"/>
    <w:rsid w:val="00AA3132"/>
    <w:rsid w:val="00AC3CA9"/>
    <w:rsid w:val="00AE4B38"/>
    <w:rsid w:val="00AF13BC"/>
    <w:rsid w:val="00B02527"/>
    <w:rsid w:val="00B053A4"/>
    <w:rsid w:val="00B1270F"/>
    <w:rsid w:val="00B433E2"/>
    <w:rsid w:val="00B44DD3"/>
    <w:rsid w:val="00B4703E"/>
    <w:rsid w:val="00B52E2C"/>
    <w:rsid w:val="00B63C43"/>
    <w:rsid w:val="00B67875"/>
    <w:rsid w:val="00B97D65"/>
    <w:rsid w:val="00BA2A75"/>
    <w:rsid w:val="00BB3E7D"/>
    <w:rsid w:val="00BB4355"/>
    <w:rsid w:val="00BC7DCB"/>
    <w:rsid w:val="00BD5CFB"/>
    <w:rsid w:val="00BE14F8"/>
    <w:rsid w:val="00BE1A5B"/>
    <w:rsid w:val="00C0400A"/>
    <w:rsid w:val="00C254CE"/>
    <w:rsid w:val="00C3735E"/>
    <w:rsid w:val="00C46D9A"/>
    <w:rsid w:val="00C61B62"/>
    <w:rsid w:val="00C67E0C"/>
    <w:rsid w:val="00C76F8E"/>
    <w:rsid w:val="00C91590"/>
    <w:rsid w:val="00C939B7"/>
    <w:rsid w:val="00CB0181"/>
    <w:rsid w:val="00CB2D75"/>
    <w:rsid w:val="00CB6080"/>
    <w:rsid w:val="00CC1F1B"/>
    <w:rsid w:val="00CD382C"/>
    <w:rsid w:val="00CD6D60"/>
    <w:rsid w:val="00CD7A84"/>
    <w:rsid w:val="00CD7AC4"/>
    <w:rsid w:val="00CE173C"/>
    <w:rsid w:val="00CE7F4B"/>
    <w:rsid w:val="00CF2EA9"/>
    <w:rsid w:val="00D16C3C"/>
    <w:rsid w:val="00D268C9"/>
    <w:rsid w:val="00D35F44"/>
    <w:rsid w:val="00D4365D"/>
    <w:rsid w:val="00D614F3"/>
    <w:rsid w:val="00D66656"/>
    <w:rsid w:val="00D66D24"/>
    <w:rsid w:val="00D71CDA"/>
    <w:rsid w:val="00DA3652"/>
    <w:rsid w:val="00DC262F"/>
    <w:rsid w:val="00DD3204"/>
    <w:rsid w:val="00E018AE"/>
    <w:rsid w:val="00E060AA"/>
    <w:rsid w:val="00E17506"/>
    <w:rsid w:val="00E54A49"/>
    <w:rsid w:val="00E55E9B"/>
    <w:rsid w:val="00E76C7F"/>
    <w:rsid w:val="00E80080"/>
    <w:rsid w:val="00E83633"/>
    <w:rsid w:val="00E97CF3"/>
    <w:rsid w:val="00EB068B"/>
    <w:rsid w:val="00EC61BD"/>
    <w:rsid w:val="00ED5968"/>
    <w:rsid w:val="00EE19BC"/>
    <w:rsid w:val="00EE2224"/>
    <w:rsid w:val="00EE4A66"/>
    <w:rsid w:val="00EE5CE8"/>
    <w:rsid w:val="00EF6E21"/>
    <w:rsid w:val="00F01132"/>
    <w:rsid w:val="00F012A0"/>
    <w:rsid w:val="00F0363C"/>
    <w:rsid w:val="00F14C9A"/>
    <w:rsid w:val="00F271DB"/>
    <w:rsid w:val="00F63067"/>
    <w:rsid w:val="00F86538"/>
    <w:rsid w:val="00FA37F1"/>
    <w:rsid w:val="00FB0314"/>
    <w:rsid w:val="00FC3C12"/>
    <w:rsid w:val="00FE2DDF"/>
    <w:rsid w:val="00FE3955"/>
    <w:rsid w:val="00FE63FD"/>
    <w:rsid w:val="00FF2107"/>
    <w:rsid w:val="00FF4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D76E5C"/>
  <w15:chartTrackingRefBased/>
  <w15:docId w15:val="{F36D0C3E-59C7-B248-AE6F-7E85C4506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542D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54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54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542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542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542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542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542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542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542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54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54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54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54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54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54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54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54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54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542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B54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542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B54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542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B54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542D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B54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54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54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542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B54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C00B7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C00B7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C00B7"/>
  </w:style>
  <w:style w:type="character" w:customStyle="1" w:styleId="EndNoteBibliographyChar">
    <w:name w:val="EndNote Bibliography Char"/>
    <w:basedOn w:val="DefaultParagraphFont"/>
    <w:link w:val="EndNoteBibliography"/>
    <w:rsid w:val="000C00B7"/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036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36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363C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36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363C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D16C3C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5116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142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na Westover</dc:creator>
  <cp:keywords/>
  <dc:description/>
  <cp:lastModifiedBy>Brian Gowen</cp:lastModifiedBy>
  <cp:revision>4</cp:revision>
  <dcterms:created xsi:type="dcterms:W3CDTF">2025-08-07T15:16:00Z</dcterms:created>
  <dcterms:modified xsi:type="dcterms:W3CDTF">2025-08-28T15:31:00Z</dcterms:modified>
</cp:coreProperties>
</file>